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hint="default" w:ascii="Times New Roman" w:hAnsi="Times New Roman" w:cs="Times New Roman"/>
          <w:b/>
          <w:bCs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</w:rPr>
        <w:t>able 2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/>
          <w:bCs/>
        </w:rPr>
        <w:t>Difference of clinicopathological data of EAML and RC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C.</w:t>
      </w:r>
    </w:p>
    <w:tbl>
      <w:tblPr>
        <w:tblStyle w:val="3"/>
        <w:tblW w:w="8919" w:type="dxa"/>
        <w:tblInd w:w="-196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7"/>
        <w:gridCol w:w="1125"/>
        <w:gridCol w:w="2714"/>
        <w:gridCol w:w="312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7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125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2714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EAML</w:t>
            </w:r>
          </w:p>
        </w:tc>
        <w:tc>
          <w:tcPr>
            <w:tcW w:w="3123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 xml:space="preserve">RCC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Age(years old)</w:t>
            </w:r>
          </w:p>
        </w:tc>
        <w:tc>
          <w:tcPr>
            <w:tcW w:w="112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71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45-55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(49)</w:t>
            </w:r>
          </w:p>
        </w:tc>
        <w:tc>
          <w:tcPr>
            <w:tcW w:w="312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  <w:t>40-5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  <w:t>(5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Sex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ale:female)</w:t>
            </w:r>
          </w:p>
        </w:tc>
        <w:tc>
          <w:tcPr>
            <w:tcW w:w="112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71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：4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(49)</w:t>
            </w:r>
          </w:p>
        </w:tc>
        <w:tc>
          <w:tcPr>
            <w:tcW w:w="312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2：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(5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Pathological manifestations</w:t>
            </w:r>
          </w:p>
        </w:tc>
        <w:tc>
          <w:tcPr>
            <w:tcW w:w="112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71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It consists of cuff-like epithelioid cells, a back wall devoid of elastic membranes that twist blood vessels, smooth muscle tissue, and a small amount of adipose tissu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(51).</w:t>
            </w:r>
          </w:p>
        </w:tc>
        <w:tc>
          <w:tcPr>
            <w:tcW w:w="312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Cubic tumor cells are arranged in a nest cord, the cytoplasm is transparent or eosinophilic, and the nucleus is round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(52).</w:t>
            </w:r>
            <w:bookmarkStart w:id="1" w:name="_GoBack"/>
            <w:bookmarkEnd w:id="1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7" w:type="dxa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 xml:space="preserve">IHC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indings</w:t>
            </w: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(46-48)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HMB 45</w:t>
            </w:r>
          </w:p>
        </w:tc>
        <w:tc>
          <w:tcPr>
            <w:tcW w:w="271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+</w:t>
            </w:r>
          </w:p>
        </w:tc>
        <w:tc>
          <w:tcPr>
            <w:tcW w:w="312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7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12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Melan-A</w:t>
            </w:r>
          </w:p>
        </w:tc>
        <w:tc>
          <w:tcPr>
            <w:tcW w:w="271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+</w:t>
            </w:r>
          </w:p>
        </w:tc>
        <w:tc>
          <w:tcPr>
            <w:tcW w:w="312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7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12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OX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271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+</w:t>
            </w:r>
          </w:p>
        </w:tc>
        <w:tc>
          <w:tcPr>
            <w:tcW w:w="312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7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12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D117</w:t>
            </w:r>
          </w:p>
        </w:tc>
        <w:tc>
          <w:tcPr>
            <w:tcW w:w="271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+</w:t>
            </w:r>
          </w:p>
        </w:tc>
        <w:tc>
          <w:tcPr>
            <w:tcW w:w="312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7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12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MA</w:t>
            </w:r>
          </w:p>
        </w:tc>
        <w:tc>
          <w:tcPr>
            <w:tcW w:w="271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+</w:t>
            </w:r>
          </w:p>
        </w:tc>
        <w:tc>
          <w:tcPr>
            <w:tcW w:w="312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7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12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-100</w:t>
            </w:r>
          </w:p>
        </w:tc>
        <w:tc>
          <w:tcPr>
            <w:tcW w:w="271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+</w:t>
            </w:r>
          </w:p>
        </w:tc>
        <w:tc>
          <w:tcPr>
            <w:tcW w:w="312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7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12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MA</w:t>
            </w:r>
          </w:p>
        </w:tc>
        <w:tc>
          <w:tcPr>
            <w:tcW w:w="271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312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7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12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TFE3</w:t>
            </w:r>
          </w:p>
        </w:tc>
        <w:tc>
          <w:tcPr>
            <w:tcW w:w="271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+/-</w:t>
            </w:r>
          </w:p>
        </w:tc>
        <w:tc>
          <w:tcPr>
            <w:tcW w:w="312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7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12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vimentin</w:t>
            </w:r>
          </w:p>
        </w:tc>
        <w:tc>
          <w:tcPr>
            <w:tcW w:w="271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+</w:t>
            </w:r>
          </w:p>
        </w:tc>
        <w:tc>
          <w:tcPr>
            <w:tcW w:w="312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7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12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MA</w:t>
            </w:r>
          </w:p>
        </w:tc>
        <w:tc>
          <w:tcPr>
            <w:tcW w:w="271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312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7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12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K</w:t>
            </w:r>
          </w:p>
        </w:tc>
        <w:tc>
          <w:tcPr>
            <w:tcW w:w="271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312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7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12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CC</w:t>
            </w:r>
          </w:p>
        </w:tc>
        <w:tc>
          <w:tcPr>
            <w:tcW w:w="271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312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7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12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D 10</w:t>
            </w:r>
          </w:p>
        </w:tc>
        <w:tc>
          <w:tcPr>
            <w:tcW w:w="271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312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7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12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E1/AE3</w:t>
            </w:r>
          </w:p>
        </w:tc>
        <w:tc>
          <w:tcPr>
            <w:tcW w:w="271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312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7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12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K8</w:t>
            </w:r>
          </w:p>
        </w:tc>
        <w:tc>
          <w:tcPr>
            <w:tcW w:w="271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312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7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12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bookmarkStart w:id="0" w:name="OLE_LINK2"/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AX-8</w:t>
            </w:r>
            <w:bookmarkEnd w:id="0"/>
          </w:p>
        </w:tc>
        <w:tc>
          <w:tcPr>
            <w:tcW w:w="271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312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Clinical syndrome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71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TSC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26)</w:t>
            </w:r>
          </w:p>
        </w:tc>
        <w:tc>
          <w:tcPr>
            <w:tcW w:w="312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Von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Hippel-Lindau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yndrome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50)</w:t>
            </w:r>
          </w:p>
        </w:tc>
      </w:tr>
    </w:tbl>
    <w:p>
      <w:pPr>
        <w:rPr>
          <w:rFonts w:hint="default" w:ascii="Times New Roman" w:hAnsi="Times New Roman" w:eastAsia="微软雅黑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>Abbreviations:</w:t>
      </w:r>
      <w:r>
        <w:rPr>
          <w:rFonts w:hint="default" w:ascii="Times New Roman" w:hAnsi="Times New Roman" w:cs="Times New Roman"/>
          <w:sz w:val="21"/>
          <w:szCs w:val="21"/>
        </w:rPr>
        <w:t>TSC, tuberous sclerosis complex; IHC, immunohistochemistry; HMB, human melanoma black; Melan-A, melanoma antigen; SMA, smooth muscle actin; CK, cytokeratin; EMA, epithelial membrane antigen; CD, cluster of differentiation; NSE, neuron-specific enolase; TFE3, transcription factor enhancer 3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; SOX-10,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404040"/>
          <w:spacing w:val="0"/>
          <w:sz w:val="21"/>
          <w:szCs w:val="21"/>
        </w:rPr>
        <w:t>Anti Human SOX-10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404040"/>
          <w:spacing w:val="0"/>
          <w:sz w:val="21"/>
          <w:szCs w:val="21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VmZDg3YTJjZjUyN2E0NzE1NjM5NDAyZmU0ZTQ0OTgifQ=="/>
  </w:docVars>
  <w:rsids>
    <w:rsidRoot w:val="0C7E616B"/>
    <w:rsid w:val="01541EA9"/>
    <w:rsid w:val="09D43B87"/>
    <w:rsid w:val="0A454A85"/>
    <w:rsid w:val="0AC0235E"/>
    <w:rsid w:val="0C7E616B"/>
    <w:rsid w:val="19520625"/>
    <w:rsid w:val="1AD80FFE"/>
    <w:rsid w:val="1C006A5E"/>
    <w:rsid w:val="1DEA5062"/>
    <w:rsid w:val="1EC73863"/>
    <w:rsid w:val="1FCB1131"/>
    <w:rsid w:val="20210D51"/>
    <w:rsid w:val="24D2784A"/>
    <w:rsid w:val="251D41DD"/>
    <w:rsid w:val="25FC2044"/>
    <w:rsid w:val="26296BB1"/>
    <w:rsid w:val="29932CBF"/>
    <w:rsid w:val="2DB53DC6"/>
    <w:rsid w:val="2E627104"/>
    <w:rsid w:val="2E717347"/>
    <w:rsid w:val="31B47C77"/>
    <w:rsid w:val="3A8521B0"/>
    <w:rsid w:val="3BC413CC"/>
    <w:rsid w:val="3CBE7BFC"/>
    <w:rsid w:val="464A2500"/>
    <w:rsid w:val="46BD2CD2"/>
    <w:rsid w:val="510F6820"/>
    <w:rsid w:val="550A7A2A"/>
    <w:rsid w:val="557E3F74"/>
    <w:rsid w:val="5BC00E43"/>
    <w:rsid w:val="5C675762"/>
    <w:rsid w:val="635B58F5"/>
    <w:rsid w:val="63CD67F3"/>
    <w:rsid w:val="64191A38"/>
    <w:rsid w:val="645E744B"/>
    <w:rsid w:val="6B7E6624"/>
    <w:rsid w:val="6FED3D79"/>
    <w:rsid w:val="70480FAF"/>
    <w:rsid w:val="70AF468A"/>
    <w:rsid w:val="72F1592E"/>
    <w:rsid w:val="772B3B26"/>
    <w:rsid w:val="775D17E4"/>
    <w:rsid w:val="79BC4EE7"/>
    <w:rsid w:val="7A392094"/>
    <w:rsid w:val="7E0E3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0</Words>
  <Characters>882</Characters>
  <Lines>0</Lines>
  <Paragraphs>0</Paragraphs>
  <TotalTime>1</TotalTime>
  <ScaleCrop>false</ScaleCrop>
  <LinksUpToDate>false</LinksUpToDate>
  <CharactersWithSpaces>984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2T06:58:00Z</dcterms:created>
  <dc:creator>星辰</dc:creator>
  <cp:lastModifiedBy>星辰</cp:lastModifiedBy>
  <dcterms:modified xsi:type="dcterms:W3CDTF">2023-07-12T13:09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294BB8D96C894D26A9742F4B5B8AFEE5_11</vt:lpwstr>
  </property>
</Properties>
</file>